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20D09E" w14:textId="77777777" w:rsidR="00873F93" w:rsidRDefault="00873F93">
      <w:bookmarkStart w:id="0" w:name="_GoBack"/>
      <w:r w:rsidRPr="00873F93">
        <w:drawing>
          <wp:anchor distT="0" distB="0" distL="114300" distR="114300" simplePos="0" relativeHeight="251658240" behindDoc="0" locked="0" layoutInCell="1" allowOverlap="1" wp14:anchorId="36FADB61" wp14:editId="50BEE57D">
            <wp:simplePos x="0" y="0"/>
            <wp:positionH relativeFrom="column">
              <wp:posOffset>851618</wp:posOffset>
            </wp:positionH>
            <wp:positionV relativeFrom="paragraph">
              <wp:posOffset>-359</wp:posOffset>
            </wp:positionV>
            <wp:extent cx="4216400" cy="34798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31EFFD17" w14:textId="77777777" w:rsidR="00873F93" w:rsidRDefault="00873F93"/>
    <w:p w14:paraId="5ECD1DF7" w14:textId="77777777" w:rsidR="00873F93" w:rsidRDefault="00873F93"/>
    <w:p w14:paraId="7E0378EC" w14:textId="77777777" w:rsidR="00873F93" w:rsidRDefault="00873F93"/>
    <w:p w14:paraId="66430106" w14:textId="77777777" w:rsidR="00873F93" w:rsidRDefault="00873F93"/>
    <w:p w14:paraId="338B36CC" w14:textId="77777777" w:rsidR="00873F93" w:rsidRDefault="00873F93"/>
    <w:p w14:paraId="7EC1EDFF" w14:textId="77777777" w:rsidR="00873F93" w:rsidRDefault="00873F93"/>
    <w:p w14:paraId="70D4512F" w14:textId="77777777" w:rsidR="00873F93" w:rsidRDefault="00873F93"/>
    <w:p w14:paraId="1C3B7A87" w14:textId="77777777" w:rsidR="00873F93" w:rsidRDefault="00873F93"/>
    <w:p w14:paraId="30D849A9" w14:textId="77777777" w:rsidR="00873F93" w:rsidRDefault="00873F93"/>
    <w:p w14:paraId="748EB035" w14:textId="77777777" w:rsidR="00873F93" w:rsidRDefault="00873F93"/>
    <w:p w14:paraId="210ADCF6" w14:textId="77777777" w:rsidR="00873F93" w:rsidRDefault="00873F93"/>
    <w:p w14:paraId="38CB9F03" w14:textId="77777777" w:rsidR="00873F93" w:rsidRDefault="00873F93"/>
    <w:p w14:paraId="76A0012A" w14:textId="77777777" w:rsidR="00873F93" w:rsidRDefault="00873F93"/>
    <w:p w14:paraId="7359A89B" w14:textId="77777777" w:rsidR="00873F93" w:rsidRDefault="00873F93"/>
    <w:p w14:paraId="51A6485B" w14:textId="77777777" w:rsidR="00873F93" w:rsidRDefault="00873F93"/>
    <w:p w14:paraId="7332A33F" w14:textId="77777777" w:rsidR="00873F93" w:rsidRDefault="00873F93"/>
    <w:p w14:paraId="78ADA012" w14:textId="77777777" w:rsidR="00873F93" w:rsidRDefault="00873F93"/>
    <w:p w14:paraId="37E2B9DE" w14:textId="77777777" w:rsidR="003A4BF9" w:rsidRDefault="003A4BF9"/>
    <w:p w14:paraId="10013FB6" w14:textId="77777777" w:rsidR="00873F93" w:rsidRDefault="00873F93"/>
    <w:p w14:paraId="1AF5D63A" w14:textId="77777777" w:rsidR="00873F93" w:rsidRDefault="00873F93"/>
    <w:p w14:paraId="64282FE2" w14:textId="77777777" w:rsidR="00873F93" w:rsidRDefault="00873F93"/>
    <w:p w14:paraId="74C1CF82" w14:textId="77777777" w:rsidR="00873F93" w:rsidRDefault="00873F93"/>
    <w:p w14:paraId="4A42A955" w14:textId="77777777" w:rsidR="00873F93" w:rsidRDefault="00873F93" w:rsidP="00873F9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. 6: </w:t>
      </w:r>
      <w:proofErr w:type="spellStart"/>
      <w:r>
        <w:rPr>
          <w:rFonts w:ascii="Arial" w:hAnsi="Arial" w:cs="Arial"/>
          <w:b/>
        </w:rPr>
        <w:t>Survivin</w:t>
      </w:r>
      <w:proofErr w:type="spellEnd"/>
      <w:r>
        <w:rPr>
          <w:rFonts w:ascii="Arial" w:hAnsi="Arial" w:cs="Arial"/>
          <w:b/>
        </w:rPr>
        <w:t xml:space="preserve"> over-expression does not rescue U87 cells from apoptotic death promoted by CP-dn-ATF5</w:t>
      </w:r>
      <w:r>
        <w:rPr>
          <w:rFonts w:ascii="Arial" w:hAnsi="Arial" w:cs="Arial"/>
        </w:rPr>
        <w:t>. Cultures were infected with lentivirus expressing FLAG-</w:t>
      </w:r>
      <w:proofErr w:type="spellStart"/>
      <w:r>
        <w:rPr>
          <w:rFonts w:ascii="Arial" w:hAnsi="Arial" w:cs="Arial"/>
        </w:rPr>
        <w:t>survivin</w:t>
      </w:r>
      <w:proofErr w:type="spellEnd"/>
      <w:r>
        <w:rPr>
          <w:rFonts w:ascii="Arial" w:hAnsi="Arial" w:cs="Arial"/>
        </w:rPr>
        <w:t xml:space="preserve"> and 24 hours later were treated with 100 µM CP-dn-ATF5 for 3 d. Cultures were then harvested and analyzed for proportion of apoptotic cells by flow cytometry.  Data are from 3 replicate cultures.  </w:t>
      </w:r>
    </w:p>
    <w:p w14:paraId="7A670C80" w14:textId="77777777" w:rsidR="00873F93" w:rsidRDefault="00873F93"/>
    <w:sectPr w:rsidR="00873F93" w:rsidSect="009A6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F93"/>
    <w:rsid w:val="00031A45"/>
    <w:rsid w:val="000B49AC"/>
    <w:rsid w:val="00287410"/>
    <w:rsid w:val="00360567"/>
    <w:rsid w:val="003A4BF9"/>
    <w:rsid w:val="00502E20"/>
    <w:rsid w:val="00644021"/>
    <w:rsid w:val="0066108E"/>
    <w:rsid w:val="00854E19"/>
    <w:rsid w:val="00873F93"/>
    <w:rsid w:val="0093050A"/>
    <w:rsid w:val="009A6E1C"/>
    <w:rsid w:val="00A27A30"/>
    <w:rsid w:val="00B75149"/>
    <w:rsid w:val="00BA6BAE"/>
    <w:rsid w:val="00BB3FB6"/>
    <w:rsid w:val="00BF4812"/>
    <w:rsid w:val="00BF6256"/>
    <w:rsid w:val="00DD1AD9"/>
    <w:rsid w:val="00E21AC3"/>
    <w:rsid w:val="00F6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FE4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0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5</Characters>
  <Application>Microsoft Macintosh Word</Application>
  <DocSecurity>0</DocSecurity>
  <Lines>2</Lines>
  <Paragraphs>1</Paragraphs>
  <ScaleCrop>false</ScaleCrop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, Lloyd A.</dc:creator>
  <cp:keywords/>
  <dc:description/>
  <cp:lastModifiedBy>Greene, Lloyd A.</cp:lastModifiedBy>
  <cp:revision>1</cp:revision>
  <dcterms:created xsi:type="dcterms:W3CDTF">2019-07-22T15:26:00Z</dcterms:created>
  <dcterms:modified xsi:type="dcterms:W3CDTF">2019-07-22T15:29:00Z</dcterms:modified>
</cp:coreProperties>
</file>